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5C3" w:rsidRDefault="00331396">
      <w:pPr>
        <w:rPr>
          <w:rFonts w:ascii="Times New Roman" w:hAnsi="Times New Roman" w:cs="Times New Roman"/>
          <w:b/>
          <w:sz w:val="24"/>
          <w:szCs w:val="24"/>
        </w:rPr>
      </w:pPr>
      <w:r w:rsidRPr="00331396">
        <w:rPr>
          <w:rFonts w:ascii="Times New Roman" w:hAnsi="Times New Roman" w:cs="Times New Roman"/>
          <w:b/>
          <w:sz w:val="24"/>
          <w:szCs w:val="24"/>
        </w:rPr>
        <w:t>Dry science: arid ecology has matured as a science</w:t>
      </w:r>
    </w:p>
    <w:p w:rsidR="007E7411" w:rsidRDefault="004000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Section</w:t>
      </w:r>
      <w:r w:rsidR="00254688">
        <w:rPr>
          <w:rFonts w:ascii="Times New Roman" w:hAnsi="Times New Roman" w:cs="Times New Roman"/>
          <w:b/>
          <w:sz w:val="24"/>
          <w:szCs w:val="24"/>
        </w:rPr>
        <w:t>: Topic classification</w:t>
      </w:r>
    </w:p>
    <w:p w:rsidR="007A5B18" w:rsidRDefault="007A5B18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00B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:</w:t>
      </w:r>
      <w:r w:rsidR="00F445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55B" w:rsidRPr="00F4455B">
        <w:rPr>
          <w:rFonts w:ascii="Times New Roman" w:hAnsi="Times New Roman" w:cs="Times New Roman"/>
          <w:sz w:val="24"/>
          <w:szCs w:val="24"/>
        </w:rPr>
        <w:t>Topic classification from the top 20 topic words identified from</w:t>
      </w:r>
      <w:r w:rsidR="00F445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455B" w:rsidRPr="00E2563B">
        <w:rPr>
          <w:rFonts w:ascii="Times New Roman" w:hAnsi="Times New Roman" w:cs="Times New Roman"/>
          <w:sz w:val="24"/>
          <w:szCs w:val="24"/>
        </w:rPr>
        <w:t xml:space="preserve">Latent </w:t>
      </w:r>
      <w:proofErr w:type="spellStart"/>
      <w:r w:rsidR="00F4455B" w:rsidRPr="00E2563B">
        <w:rPr>
          <w:rFonts w:ascii="Times New Roman" w:hAnsi="Times New Roman" w:cs="Times New Roman"/>
          <w:sz w:val="24"/>
          <w:szCs w:val="24"/>
        </w:rPr>
        <w:t>Dirichlet</w:t>
      </w:r>
      <w:proofErr w:type="spellEnd"/>
      <w:r w:rsidR="00F4455B" w:rsidRPr="00E2563B">
        <w:rPr>
          <w:rFonts w:ascii="Times New Roman" w:hAnsi="Times New Roman" w:cs="Times New Roman"/>
          <w:sz w:val="24"/>
          <w:szCs w:val="24"/>
        </w:rPr>
        <w:t xml:space="preserve"> Allocation</w:t>
      </w:r>
      <w:r w:rsidR="00F4455B">
        <w:rPr>
          <w:rFonts w:ascii="Times New Roman" w:hAnsi="Times New Roman" w:cs="Times New Roman"/>
          <w:sz w:val="24"/>
          <w:szCs w:val="24"/>
        </w:rPr>
        <w:t>, including the theory and domain that each topic contributed to.</w:t>
      </w:r>
    </w:p>
    <w:tbl>
      <w:tblPr>
        <w:tblW w:w="505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2"/>
        <w:gridCol w:w="3385"/>
        <w:gridCol w:w="8142"/>
      </w:tblGrid>
      <w:tr w:rsidR="00BB2EC0" w:rsidRPr="007A5B18" w:rsidTr="009816E0">
        <w:trPr>
          <w:trHeight w:val="565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pic numbe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pic name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ory/domain</w:t>
            </w:r>
          </w:p>
        </w:tc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pic words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Wetlands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:rsidR="00DA0E98" w:rsidRPr="007A5B18" w:rsidRDefault="00B95991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</w:t>
            </w:r>
            <w:r w:rsidR="00DA0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cosystems</w:t>
            </w:r>
          </w:p>
        </w:tc>
        <w:tc>
          <w:tcPr>
            <w:tcW w:w="284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lood, deposit, late, wetl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m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ossil, floodplai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restr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iver, basi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l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aun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embl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ormat, recor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uggest, stream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Fungi ecology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ot, plant, growth, fungi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oi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corrhiz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f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hos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lin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id, fungal, salt, stress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differ, semiarid, show, colon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Population ecology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itutive theory/Population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differ, dun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produc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lant, rate, adapt, growt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ize, environment, higher, trait, habitat, hig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height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Grazing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Management &amp; conservation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az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lant, cover, site, rich, divers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ffect, diff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un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hrub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os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rass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un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pecies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grazing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Remote sensing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tree, use, cover, dat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v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ea, index, differ, biomass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mi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s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pectra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mo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tellit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Population genetics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itutive theory/ Population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enet, size, breed, habita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id, rang, group, use, male, differ, nest, withi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colo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two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pecies, suggest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Plant ecology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>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la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un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ffe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intera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atter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on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unction, ecosystem, arid, impor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et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uct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ay, differ, result, spatia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t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8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Seasons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ation syste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 xml:space="preserve"> 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aso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ummer, nest, winter, spring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nt, rabbi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m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utum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yea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un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ea, may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month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594" w:type="pct"/>
          </w:tcPr>
          <w:p w:rsidR="00DA0E98" w:rsidRPr="00B95991" w:rsidRDefault="00B95991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991">
              <w:rPr>
                <w:rFonts w:ascii="Times New Roman" w:hAnsi="Times New Roman" w:cs="Times New Roman"/>
                <w:sz w:val="24"/>
                <w:szCs w:val="24"/>
              </w:rPr>
              <w:t>Plant ecophysiology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ater, leaf, plant, soi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use, delta, drought, diff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oot, tre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w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ontent, high, growt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at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ten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Conservation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ment &amp; conservation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colo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gio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er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e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search, habitat, develop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t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cosystem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lu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rote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human, land, use, desert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ment &amp; conservation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land, soil, area, chin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gra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grassl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o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gion, use, resul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over, arid, fores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nt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wat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how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Mammal ecology</w:t>
            </w:r>
          </w:p>
        </w:tc>
        <w:tc>
          <w:tcPr>
            <w:tcW w:w="1181" w:type="pct"/>
          </w:tcPr>
          <w:p w:rsidR="00DA0E98" w:rsidRPr="007A5B18" w:rsidRDefault="00DA0E98" w:rsidP="00DA0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itutive theo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>Models/Population syste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 xml:space="preserve"> 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habitat, mammal, diet, food, prey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d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use, small, rodent, 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B95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un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hig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pecies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1181" w:type="pct"/>
          </w:tcPr>
          <w:p w:rsidR="00DA0E98" w:rsidRPr="007A5B18" w:rsidRDefault="00DA0E98" w:rsidP="00DA0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itutive theo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 xml:space="preserve">Models/Ecosystems 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il, carbo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biomass, grassland, nitrogen, ecosystem, effect, produ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semiarid, rate, total, organ, aboveground, net, nutrient, result, year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Paleoclimate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len, lak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m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diment, record, 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restr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low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gio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lin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imilar, perio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n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top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Litter decomposition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tt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compos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leaf, season, rate, nutrie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cent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diff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la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l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goat, mass, semiarid, tree, loss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Spatial Modelling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se, model, dat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tribu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patia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b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e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etho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lys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mp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attern, environme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ndscap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lationship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map, base, differ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Soils - vegetation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il, patc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patial, shrub, cover, patter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a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miarid, differ, area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ndscap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cale, runoff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o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wat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terogen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ist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effect, bare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8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Seed ecology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itutive theo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>Models/Population syste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noBreakHyphen/>
              <w:t xml:space="preserve"> Organismal 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e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ed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la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in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per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t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v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stablish, effect, bank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v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pecies, soil, recrui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id, diff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may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Forest management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ment &amp; conservation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ores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tre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m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use, area, rangel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land, impact, model, livestock, semiarid, system, effect, rang, savanna, will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Wildfire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re, grass, year, burn, woodl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ov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infa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area, grasslan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miarid, tim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avanna, mortal, tree, effect, </w:t>
            </w:r>
            <w:proofErr w:type="spellStart"/>
            <w:r w:rsidRPr="00B95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Ecosystem modelling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odel, ecosystem, water, us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mu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flux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s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p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rodu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m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mi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a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data, predi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sul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erg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log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mperat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im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cipi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ason, annual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infa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regio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gre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year, mea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ge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differ, arid, period, desert, temperature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Habitat &amp; spatial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habitat, species, region, divers, area, rich, arid, fores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tribut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un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taxa, plant, bird, an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und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desert, found, record</w:t>
            </w:r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181" w:type="pct"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ment &amp; conservation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rop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ri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yield, plant, soil, water, use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produc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treatment, field, system, high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effect, higher, whea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plic</w:t>
            </w:r>
            <w:proofErr w:type="spellEnd"/>
          </w:p>
        </w:tc>
      </w:tr>
      <w:tr w:rsidR="00BB2EC0" w:rsidRPr="007A5B18" w:rsidTr="009816E0">
        <w:trPr>
          <w:trHeight w:val="835"/>
        </w:trPr>
        <w:tc>
          <w:tcPr>
            <w:tcW w:w="384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594" w:type="pct"/>
          </w:tcPr>
          <w:p w:rsidR="00DA0E98" w:rsidRPr="007A5B18" w:rsidRDefault="00DA0E98" w:rsidP="007A5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B18">
              <w:rPr>
                <w:rFonts w:ascii="Times New Roman" w:hAnsi="Times New Roman" w:cs="Times New Roman"/>
                <w:sz w:val="24"/>
                <w:szCs w:val="24"/>
              </w:rPr>
              <w:t>Soils – microbes</w:t>
            </w:r>
          </w:p>
        </w:tc>
        <w:tc>
          <w:tcPr>
            <w:tcW w:w="1181" w:type="pct"/>
          </w:tcPr>
          <w:p w:rsidR="00DA0E98" w:rsidRPr="007A5B18" w:rsidRDefault="00B95991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ls/</w:t>
            </w:r>
            <w:r w:rsidR="00DA0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cosystems</w:t>
            </w:r>
          </w:p>
        </w:tc>
        <w:tc>
          <w:tcPr>
            <w:tcW w:w="2841" w:type="pct"/>
            <w:shd w:val="clear" w:color="auto" w:fill="auto"/>
            <w:hideMark/>
          </w:tcPr>
          <w:p w:rsidR="00DA0E98" w:rsidRPr="007A5B18" w:rsidRDefault="00DA0E98" w:rsidP="007A5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oil, crust, organ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rob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unit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content, diff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log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oils, desert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ac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matt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i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semiarid, arid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mpl</w:t>
            </w:r>
            <w:proofErr w:type="spellEnd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higher, </w:t>
            </w:r>
            <w:proofErr w:type="spellStart"/>
            <w:r w:rsidRPr="007A5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istur</w:t>
            </w:r>
            <w:proofErr w:type="spellEnd"/>
          </w:p>
        </w:tc>
      </w:tr>
    </w:tbl>
    <w:p w:rsidR="00E15094" w:rsidRDefault="00E15094" w:rsidP="00B95991"/>
    <w:sectPr w:rsidR="00E15094" w:rsidSect="00B959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6A2" w:rsidRDefault="00EF46A2" w:rsidP="00A8176F">
      <w:pPr>
        <w:spacing w:after="0" w:line="240" w:lineRule="auto"/>
      </w:pPr>
      <w:r>
        <w:separator/>
      </w:r>
    </w:p>
  </w:endnote>
  <w:endnote w:type="continuationSeparator" w:id="0">
    <w:p w:rsidR="00EF46A2" w:rsidRDefault="00EF46A2" w:rsidP="00A81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D65" w:rsidRDefault="00E30D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1413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176F" w:rsidRDefault="00A817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0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176F" w:rsidRDefault="00A817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D65" w:rsidRDefault="00E30D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6A2" w:rsidRDefault="00EF46A2" w:rsidP="00A8176F">
      <w:pPr>
        <w:spacing w:after="0" w:line="240" w:lineRule="auto"/>
      </w:pPr>
      <w:r>
        <w:separator/>
      </w:r>
    </w:p>
  </w:footnote>
  <w:footnote w:type="continuationSeparator" w:id="0">
    <w:p w:rsidR="00EF46A2" w:rsidRDefault="00EF46A2" w:rsidP="00A817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D65" w:rsidRDefault="00E30D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D65" w:rsidRDefault="00E30D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D65" w:rsidRDefault="00E30D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94"/>
    <w:rsid w:val="000C22D6"/>
    <w:rsid w:val="000F0B70"/>
    <w:rsid w:val="00141D3D"/>
    <w:rsid w:val="001B0B5E"/>
    <w:rsid w:val="00254688"/>
    <w:rsid w:val="00286454"/>
    <w:rsid w:val="002E5BF7"/>
    <w:rsid w:val="00331396"/>
    <w:rsid w:val="003A5C1F"/>
    <w:rsid w:val="004000BD"/>
    <w:rsid w:val="004138E0"/>
    <w:rsid w:val="00444BDB"/>
    <w:rsid w:val="00461EE1"/>
    <w:rsid w:val="004B4E68"/>
    <w:rsid w:val="0052202F"/>
    <w:rsid w:val="005B17CC"/>
    <w:rsid w:val="005E3759"/>
    <w:rsid w:val="00647B21"/>
    <w:rsid w:val="00673986"/>
    <w:rsid w:val="006A1895"/>
    <w:rsid w:val="006E6D36"/>
    <w:rsid w:val="006F6CFB"/>
    <w:rsid w:val="007408CF"/>
    <w:rsid w:val="007474F9"/>
    <w:rsid w:val="0076665D"/>
    <w:rsid w:val="00794442"/>
    <w:rsid w:val="007A5B18"/>
    <w:rsid w:val="007E7411"/>
    <w:rsid w:val="0080102F"/>
    <w:rsid w:val="00865FD1"/>
    <w:rsid w:val="00947D0B"/>
    <w:rsid w:val="0095230F"/>
    <w:rsid w:val="0096445E"/>
    <w:rsid w:val="00971072"/>
    <w:rsid w:val="00977B61"/>
    <w:rsid w:val="009816E0"/>
    <w:rsid w:val="009E15C3"/>
    <w:rsid w:val="00A1432F"/>
    <w:rsid w:val="00A5607E"/>
    <w:rsid w:val="00A8176F"/>
    <w:rsid w:val="00B16632"/>
    <w:rsid w:val="00B95991"/>
    <w:rsid w:val="00BB2EC0"/>
    <w:rsid w:val="00C63DD8"/>
    <w:rsid w:val="00C815C5"/>
    <w:rsid w:val="00CB654C"/>
    <w:rsid w:val="00DA0E98"/>
    <w:rsid w:val="00E15094"/>
    <w:rsid w:val="00E30D65"/>
    <w:rsid w:val="00E4624C"/>
    <w:rsid w:val="00E71B69"/>
    <w:rsid w:val="00E909C2"/>
    <w:rsid w:val="00EA12A5"/>
    <w:rsid w:val="00EC7A95"/>
    <w:rsid w:val="00EF0D23"/>
    <w:rsid w:val="00EF46A2"/>
    <w:rsid w:val="00F4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094"/>
    <w:pPr>
      <w:spacing w:after="200" w:line="276" w:lineRule="auto"/>
    </w:pPr>
    <w:rPr>
      <w:rFonts w:cs="Calibri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eastAsia="Times New Roman"/>
    </w:rPr>
  </w:style>
  <w:style w:type="character" w:customStyle="1" w:styleId="VerbatimChar">
    <w:name w:val="Verbatim Char"/>
    <w:basedOn w:val="DefaultParagraphFont"/>
    <w:link w:val="SourceCode"/>
    <w:rsid w:val="005B17C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B17CC"/>
    <w:pPr>
      <w:shd w:val="clear" w:color="auto" w:fill="F8F8F8"/>
      <w:wordWrap w:val="0"/>
      <w:spacing w:before="180" w:after="180" w:line="240" w:lineRule="auto"/>
    </w:pPr>
    <w:rPr>
      <w:rFonts w:ascii="Consolas" w:hAnsi="Consolas" w:cs="Times New Roman"/>
    </w:rPr>
  </w:style>
  <w:style w:type="table" w:styleId="TableGrid">
    <w:name w:val="Table Grid"/>
    <w:basedOn w:val="TableNormal"/>
    <w:uiPriority w:val="59"/>
    <w:rsid w:val="005B1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76F"/>
    <w:rPr>
      <w:rFonts w:cs="Calibri"/>
    </w:rPr>
  </w:style>
  <w:style w:type="paragraph" w:styleId="Footer">
    <w:name w:val="footer"/>
    <w:basedOn w:val="Normal"/>
    <w:link w:val="FooterChar"/>
    <w:uiPriority w:val="99"/>
    <w:unhideWhenUsed/>
    <w:rsid w:val="00A81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76F"/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A0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E98"/>
    <w:rPr>
      <w:rFonts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98"/>
    <w:rPr>
      <w:rFonts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094"/>
    <w:pPr>
      <w:spacing w:after="200" w:line="276" w:lineRule="auto"/>
    </w:pPr>
    <w:rPr>
      <w:rFonts w:cs="Calibri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eastAsia="Times New Roman"/>
    </w:rPr>
  </w:style>
  <w:style w:type="character" w:customStyle="1" w:styleId="VerbatimChar">
    <w:name w:val="Verbatim Char"/>
    <w:basedOn w:val="DefaultParagraphFont"/>
    <w:link w:val="SourceCode"/>
    <w:rsid w:val="005B17C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B17CC"/>
    <w:pPr>
      <w:shd w:val="clear" w:color="auto" w:fill="F8F8F8"/>
      <w:wordWrap w:val="0"/>
      <w:spacing w:before="180" w:after="180" w:line="240" w:lineRule="auto"/>
    </w:pPr>
    <w:rPr>
      <w:rFonts w:ascii="Consolas" w:hAnsi="Consolas" w:cs="Times New Roman"/>
    </w:rPr>
  </w:style>
  <w:style w:type="table" w:styleId="TableGrid">
    <w:name w:val="Table Grid"/>
    <w:basedOn w:val="TableNormal"/>
    <w:uiPriority w:val="59"/>
    <w:rsid w:val="005B1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76F"/>
    <w:rPr>
      <w:rFonts w:cs="Calibri"/>
    </w:rPr>
  </w:style>
  <w:style w:type="paragraph" w:styleId="Footer">
    <w:name w:val="footer"/>
    <w:basedOn w:val="Normal"/>
    <w:link w:val="FooterChar"/>
    <w:uiPriority w:val="99"/>
    <w:unhideWhenUsed/>
    <w:rsid w:val="00A81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76F"/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A0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E98"/>
    <w:rPr>
      <w:rFonts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98"/>
    <w:rPr>
      <w:rFonts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B000B-D766-421F-8C82-824EC964B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9T01:13:00Z</dcterms:created>
  <dcterms:modified xsi:type="dcterms:W3CDTF">2016-09-19T01:13:00Z</dcterms:modified>
</cp:coreProperties>
</file>